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627" w:rsidRDefault="00C17627" w:rsidP="00C17627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18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Age group interactions between ASD group and control group for SQ, EPT and MEPT scores</w:t>
      </w:r>
    </w:p>
    <w:p w:rsidR="00D23AC5" w:rsidRPr="003B31BA" w:rsidRDefault="00D23AC5" w:rsidP="00432E98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418B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-1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Number of adolescents and adults per group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985"/>
      </w:tblGrid>
      <w:tr w:rsidR="00D23AC5" w:rsidRPr="003B31BA" w:rsidTr="00D23AC5">
        <w:tc>
          <w:tcPr>
            <w:tcW w:w="3544" w:type="dxa"/>
            <w:tcBorders>
              <w:bottom w:val="single" w:sz="4" w:space="0" w:color="auto"/>
            </w:tcBorders>
          </w:tcPr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 xml:space="preserve">ASD </w:t>
            </w:r>
          </w:p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(n=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(n=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value</w:t>
            </w:r>
          </w:p>
        </w:tc>
      </w:tr>
      <w:tr w:rsidR="00D23AC5" w:rsidRPr="003B31BA" w:rsidTr="00D23AC5">
        <w:tc>
          <w:tcPr>
            <w:tcW w:w="3544" w:type="dxa"/>
            <w:tcBorders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 (13 ~ 18 years old)</w:t>
            </w:r>
          </w:p>
        </w:tc>
        <w:tc>
          <w:tcPr>
            <w:tcW w:w="1701" w:type="dxa"/>
            <w:tcBorders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34.5%)</w:t>
            </w:r>
          </w:p>
        </w:tc>
        <w:tc>
          <w:tcPr>
            <w:tcW w:w="1701" w:type="dxa"/>
            <w:tcBorders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0.0%)</w:t>
            </w:r>
          </w:p>
        </w:tc>
        <w:tc>
          <w:tcPr>
            <w:tcW w:w="1985" w:type="dxa"/>
            <w:tcBorders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χ</w:t>
            </w:r>
            <w:proofErr w:type="spellEnd"/>
            <w:r w:rsidRPr="002332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3.20 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D23AC5" w:rsidRPr="003B31BA" w:rsidTr="00D23AC5">
        <w:tc>
          <w:tcPr>
            <w:tcW w:w="3544" w:type="dxa"/>
            <w:tcBorders>
              <w:top w:val="nil"/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lt (19 ~ 33 year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65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80.0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23AC5" w:rsidRPr="003B31BA" w:rsidRDefault="00D23AC5" w:rsidP="00D23AC5">
      <w:pPr>
        <w:wordWrap/>
        <w:spacing w:after="240" w:line="240" w:lineRule="auto"/>
        <w:rPr>
          <w:rFonts w:ascii="Times New Roman" w:eastAsia="굴림" w:hAnsi="Times New Roman" w:cs="Times New Roman"/>
          <w:iCs/>
          <w:kern w:val="0"/>
          <w:sz w:val="24"/>
          <w:szCs w:val="24"/>
          <w:shd w:val="clear" w:color="auto" w:fill="FFFFFF"/>
        </w:rPr>
      </w:pPr>
      <w:r w:rsidRPr="003B31BA">
        <w:rPr>
          <w:rFonts w:ascii="Times New Roman" w:eastAsia="굴림" w:hAnsi="Times New Roman" w:cs="Times New Roman"/>
          <w:i/>
          <w:iCs/>
          <w:kern w:val="0"/>
          <w:sz w:val="24"/>
          <w:szCs w:val="24"/>
          <w:shd w:val="clear" w:color="auto" w:fill="FFFFFF"/>
        </w:rPr>
        <w:t>Note</w:t>
      </w:r>
      <w:r w:rsidRPr="003B31BA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. </w:t>
      </w:r>
      <w:r w:rsidRPr="003B31BA">
        <w:rPr>
          <w:rFonts w:ascii="Times New Roman" w:hAnsi="Times New Roman" w:cs="Times New Roman"/>
          <w:sz w:val="24"/>
          <w:szCs w:val="24"/>
        </w:rPr>
        <w:t>ASD: Autism spectrum disorder;</w:t>
      </w:r>
      <w:r w:rsidRPr="003B31BA">
        <w:rPr>
          <w:rFonts w:ascii="Times New Roman" w:eastAsia="굴림" w:hAnsi="Times New Roman" w:cs="Times New Roman"/>
          <w:iCs/>
          <w:kern w:val="0"/>
          <w:sz w:val="24"/>
          <w:szCs w:val="24"/>
          <w:shd w:val="clear" w:color="auto" w:fill="FFFFFF"/>
        </w:rPr>
        <w:t xml:space="preserve"> Chi-square was used for analysis. </w:t>
      </w:r>
    </w:p>
    <w:p w:rsidR="00C17627" w:rsidRDefault="00C17627" w:rsidP="00C17627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062B9" w:rsidRDefault="008062B9" w:rsidP="00D23AC5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06289123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23AC5" w:rsidRDefault="00D23AC5" w:rsidP="00D23AC5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18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27E0F">
        <w:rPr>
          <w:rFonts w:ascii="Times New Roman" w:hAnsi="Times New Roman" w:cs="Times New Roman"/>
          <w:b/>
          <w:sz w:val="24"/>
          <w:szCs w:val="24"/>
        </w:rPr>
        <w:t>-2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. Differences between </w:t>
      </w:r>
      <w:r>
        <w:rPr>
          <w:rFonts w:ascii="Times New Roman" w:hAnsi="Times New Roman" w:cs="Times New Roman"/>
          <w:b/>
          <w:sz w:val="24"/>
          <w:szCs w:val="24"/>
        </w:rPr>
        <w:t>SQ</w:t>
      </w:r>
      <w:r w:rsidRPr="003B31BA">
        <w:rPr>
          <w:rFonts w:ascii="Times New Roman" w:hAnsi="Times New Roman" w:cs="Times New Roman"/>
          <w:b/>
          <w:sz w:val="24"/>
          <w:szCs w:val="24"/>
        </w:rPr>
        <w:t>, EPT and MEPT</w:t>
      </w:r>
      <w:r>
        <w:rPr>
          <w:rFonts w:ascii="Times New Roman" w:hAnsi="Times New Roman" w:cs="Times New Roman"/>
          <w:b/>
          <w:sz w:val="24"/>
          <w:szCs w:val="24"/>
        </w:rPr>
        <w:t xml:space="preserve"> controlling for IQ and Age group.</w:t>
      </w:r>
    </w:p>
    <w:tbl>
      <w:tblPr>
        <w:tblStyle w:val="a3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1308"/>
        <w:gridCol w:w="1428"/>
        <w:gridCol w:w="1163"/>
        <w:gridCol w:w="1323"/>
      </w:tblGrid>
      <w:tr w:rsidR="00C17627" w:rsidRPr="003B31BA" w:rsidTr="00136037">
        <w:tc>
          <w:tcPr>
            <w:tcW w:w="3804" w:type="dxa"/>
            <w:tcBorders>
              <w:bottom w:val="single" w:sz="4" w:space="0" w:color="auto"/>
            </w:tcBorders>
          </w:tcPr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 xml:space="preserve"> Variables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C17627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C17627" w:rsidRPr="003B31BA">
              <w:rPr>
                <w:rFonts w:ascii="Times New Roman" w:hAnsi="Times New Roman" w:cs="Times New Roman"/>
                <w:sz w:val="24"/>
                <w:szCs w:val="24"/>
              </w:rPr>
              <w:t xml:space="preserve">ASD </w:t>
            </w:r>
          </w:p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(n=84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C17627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C17627" w:rsidRPr="003B31B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(n=50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istical valu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C17627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fidence interval</w:t>
            </w:r>
          </w:p>
        </w:tc>
      </w:tr>
      <w:tr w:rsidR="00C17627" w:rsidRPr="003B31BA" w:rsidTr="00136037">
        <w:trPr>
          <w:trHeight w:val="203"/>
        </w:trPr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Social quoti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97.61 p&lt;0.001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t>partial η²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C17627" w:rsidRPr="003B31BA" w:rsidRDefault="00C17627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7627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eraction between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 x Age grou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97 p=0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7627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= 8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Pr="00ED7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9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1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Δ=32.82 SE=3.32 p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25, 39.40]</w:t>
            </w:r>
          </w:p>
        </w:tc>
      </w:tr>
      <w:tr w:rsidR="00C17627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Emotion Perception Tes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C17627" w:rsidRPr="003B31BA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C17627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28.07 p&lt;0.001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t>partial η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344E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C17627" w:rsidRDefault="00C17627" w:rsidP="00C1762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eraction between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 x Age grou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.41 p=0.24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= 8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Pr="00ED7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Δ=0.15 SE=0.03 p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, 0.21]</w:t>
            </w:r>
          </w:p>
        </w:tc>
      </w:tr>
      <w:tr w:rsidR="00A344E8" w:rsidRPr="003B31BA" w:rsidTr="00136037">
        <w:trPr>
          <w:trHeight w:val="223"/>
        </w:trPr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Music Emotion Perception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13.89 p&lt;0.001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t>partial η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eraction between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 x Age grou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21 p=0.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= 8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Pr="00ED7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Δ=2.76 SE=0.74 p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, 4.22]</w:t>
            </w: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Music Emotion Perception Test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4.76 p=0.03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t>partial η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eraction between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 x Age grou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1 p=0.9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= 8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Pr="00ED7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Δ=1.04 SE=0.48 p=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, 1.98]</w:t>
            </w: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Music Emotion Perception Test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9.55 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t>partial η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7BB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4E8" w:rsidRPr="003B31BA" w:rsidTr="00136037">
        <w:tc>
          <w:tcPr>
            <w:tcW w:w="3804" w:type="dxa"/>
            <w:tcBorders>
              <w:top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ind w:leftChars="153"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eraction between 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 x Age grou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5 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4E8" w:rsidRPr="003B31BA" w:rsidTr="00136037">
        <w:tc>
          <w:tcPr>
            <w:tcW w:w="3804" w:type="dxa"/>
            <w:tcBorders>
              <w:top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ind w:leftChars="153" w:left="306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= 8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1029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Pr="00ED7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ean 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)</w:t>
            </w:r>
          </w:p>
        </w:tc>
        <w:tc>
          <w:tcPr>
            <w:tcW w:w="1308" w:type="dxa"/>
            <w:tcBorders>
              <w:top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28" w:type="dxa"/>
            <w:tcBorders>
              <w:top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63" w:type="dxa"/>
            <w:tcBorders>
              <w:top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Δ=1.86 SE=0.60 p=0.002</w:t>
            </w:r>
          </w:p>
        </w:tc>
        <w:tc>
          <w:tcPr>
            <w:tcW w:w="1323" w:type="dxa"/>
            <w:tcBorders>
              <w:top w:val="nil"/>
            </w:tcBorders>
          </w:tcPr>
          <w:p w:rsidR="00A344E8" w:rsidRPr="003B31BA" w:rsidRDefault="00A344E8" w:rsidP="00A344E8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, 3.05]</w:t>
            </w:r>
          </w:p>
        </w:tc>
      </w:tr>
    </w:tbl>
    <w:p w:rsidR="00C17627" w:rsidRPr="00432E98" w:rsidRDefault="00C17627" w:rsidP="00C17627">
      <w:pPr>
        <w:wordWrap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206347730"/>
      <w:r w:rsidRPr="003B31BA">
        <w:rPr>
          <w:rFonts w:ascii="Times New Roman" w:hAnsi="Times New Roman" w:cs="Times New Roman"/>
          <w:i/>
          <w:iCs/>
          <w:kern w:val="0"/>
          <w:sz w:val="24"/>
          <w:szCs w:val="24"/>
          <w:shd w:val="clear" w:color="auto" w:fill="FFFFFF"/>
        </w:rPr>
        <w:t>Note</w:t>
      </w:r>
      <w:r w:rsidRPr="003B31BA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. </w:t>
      </w:r>
      <w:r w:rsidRPr="003B31BA">
        <w:rPr>
          <w:rFonts w:ascii="Times New Roman" w:hAnsi="Times New Roman" w:cs="Times New Roman"/>
          <w:sz w:val="24"/>
          <w:szCs w:val="24"/>
        </w:rPr>
        <w:t>ASD: Autism spectrum disorder; EPT: Emotion perception test; MEPT: Music emotion perception test</w:t>
      </w:r>
      <w:r w:rsidR="00A344E8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="00D23AC5">
        <w:t>Δ</w:t>
      </w:r>
      <w:r w:rsidR="00D23AC5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="00D23AC5">
        <w:rPr>
          <w:rFonts w:ascii="Times New Roman" w:hAnsi="Times New Roman" w:cs="Times New Roman"/>
          <w:sz w:val="24"/>
          <w:szCs w:val="24"/>
        </w:rPr>
        <w:t xml:space="preserve"> Mean difference between group; SE: Standard error; </w:t>
      </w:r>
      <w:r w:rsidR="00A344E8">
        <w:rPr>
          <w:rFonts w:ascii="Times New Roman" w:hAnsi="Times New Roman" w:cs="Times New Roman"/>
          <w:sz w:val="24"/>
          <w:szCs w:val="24"/>
        </w:rPr>
        <w:t>The homogeneity of regression slopes was non-significant for all interactions with IQ as covariate. Controlling for IQ, a two-way ANCOVA was performed between Age group (Adolescent vs Adult) and Group (ASD vs Control)</w:t>
      </w:r>
      <w:bookmarkEnd w:id="0"/>
      <w:bookmarkEnd w:id="2"/>
    </w:p>
    <w:sectPr w:rsidR="00C17627" w:rsidRPr="00432E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2E98" w:rsidRDefault="00432E98" w:rsidP="00432E98">
      <w:pPr>
        <w:spacing w:after="0" w:line="240" w:lineRule="auto"/>
      </w:pPr>
      <w:r>
        <w:separator/>
      </w:r>
    </w:p>
  </w:endnote>
  <w:endnote w:type="continuationSeparator" w:id="0">
    <w:p w:rsidR="00432E98" w:rsidRDefault="00432E98" w:rsidP="00432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2E98" w:rsidRDefault="00432E98" w:rsidP="00432E98">
      <w:pPr>
        <w:spacing w:after="0" w:line="240" w:lineRule="auto"/>
      </w:pPr>
      <w:r>
        <w:separator/>
      </w:r>
    </w:p>
  </w:footnote>
  <w:footnote w:type="continuationSeparator" w:id="0">
    <w:p w:rsidR="00432E98" w:rsidRDefault="00432E98" w:rsidP="00432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27"/>
    <w:rsid w:val="00432E98"/>
    <w:rsid w:val="005D1029"/>
    <w:rsid w:val="006E418B"/>
    <w:rsid w:val="008062B9"/>
    <w:rsid w:val="00A344E8"/>
    <w:rsid w:val="00C17627"/>
    <w:rsid w:val="00D23AC5"/>
    <w:rsid w:val="00D2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58DF19A"/>
  <w15:chartTrackingRefBased/>
  <w15:docId w15:val="{BB555F39-F3B5-468E-9870-B19A887A2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76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32E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2E98"/>
  </w:style>
  <w:style w:type="paragraph" w:styleId="a5">
    <w:name w:val="footer"/>
    <w:basedOn w:val="a"/>
    <w:link w:val="Char0"/>
    <w:uiPriority w:val="99"/>
    <w:unhideWhenUsed/>
    <w:rsid w:val="00432E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2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현찬(서울,정신건강의학과)</dc:creator>
  <cp:keywords/>
  <dc:description/>
  <cp:lastModifiedBy>황현찬(서울,정신건강의학과)</cp:lastModifiedBy>
  <cp:revision>5</cp:revision>
  <dcterms:created xsi:type="dcterms:W3CDTF">2025-08-17T05:10:00Z</dcterms:created>
  <dcterms:modified xsi:type="dcterms:W3CDTF">2025-09-21T15:24:00Z</dcterms:modified>
</cp:coreProperties>
</file>